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D0BFF" w14:textId="3F479CF7" w:rsidR="00C42F3E" w:rsidRPr="0006696B" w:rsidRDefault="00C42F3E" w:rsidP="00C42F3E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6696B">
        <w:rPr>
          <w:rFonts w:ascii="Times New Roman" w:hAnsi="Times New Roman" w:cs="Times New Roman"/>
          <w:sz w:val="24"/>
          <w:szCs w:val="24"/>
        </w:rPr>
        <w:t>Supplementary Table S</w:t>
      </w:r>
      <w:r w:rsidR="00287E2E">
        <w:rPr>
          <w:rFonts w:ascii="Times New Roman" w:hAnsi="Times New Roman" w:cs="Times New Roman"/>
          <w:sz w:val="24"/>
          <w:szCs w:val="24"/>
        </w:rPr>
        <w:t>1</w:t>
      </w:r>
      <w:r w:rsidRPr="0006696B">
        <w:rPr>
          <w:rFonts w:ascii="Times New Roman" w:hAnsi="Times New Roman" w:cs="Times New Roman"/>
          <w:sz w:val="24"/>
          <w:szCs w:val="24"/>
        </w:rPr>
        <w:t>.</w:t>
      </w:r>
      <w:r w:rsidRPr="0006696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6696B">
        <w:rPr>
          <w:rFonts w:ascii="Times New Roman" w:hAnsi="Times New Roman" w:cs="Times New Roman"/>
          <w:bCs/>
          <w:sz w:val="24"/>
          <w:szCs w:val="24"/>
        </w:rPr>
        <w:t>The</w:t>
      </w:r>
      <w:r w:rsidRPr="0006696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6696B">
        <w:rPr>
          <w:rFonts w:ascii="Times New Roman" w:hAnsi="Times New Roman" w:cs="Times New Roman"/>
          <w:sz w:val="24"/>
          <w:szCs w:val="24"/>
        </w:rPr>
        <w:t xml:space="preserve">primers for </w:t>
      </w:r>
      <w:proofErr w:type="spellStart"/>
      <w:r w:rsidRPr="0006696B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06696B">
        <w:rPr>
          <w:rFonts w:ascii="Times New Roman" w:hAnsi="Times New Roman" w:cs="Times New Roman"/>
          <w:sz w:val="24"/>
          <w:szCs w:val="24"/>
        </w:rPr>
        <w:t>-PCR.</w:t>
      </w:r>
    </w:p>
    <w:tbl>
      <w:tblPr>
        <w:tblpPr w:leftFromText="180" w:rightFromText="180" w:vertAnchor="text" w:horzAnchor="page" w:tblpXSpec="center" w:tblpY="173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43"/>
        <w:gridCol w:w="3622"/>
        <w:gridCol w:w="1689"/>
      </w:tblGrid>
      <w:tr w:rsidR="0006696B" w:rsidRPr="0006696B" w14:paraId="4C2B902C" w14:textId="77777777" w:rsidTr="0006696B">
        <w:trPr>
          <w:trHeight w:val="114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A22FB1" w14:textId="77777777" w:rsidR="0006696B" w:rsidRPr="0006696B" w:rsidRDefault="0006696B" w:rsidP="00FA16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6696B">
              <w:rPr>
                <w:rFonts w:ascii="Times New Roman" w:hAnsi="Times New Roman" w:cs="Times New Roman"/>
                <w:sz w:val="20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0C9562" w14:textId="77777777" w:rsidR="0006696B" w:rsidRPr="0006696B" w:rsidRDefault="0006696B" w:rsidP="00FA161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400" w:firstLine="8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6696B">
              <w:rPr>
                <w:rFonts w:ascii="Times New Roman" w:hAnsi="Times New Roman" w:cs="Times New Roman"/>
                <w:sz w:val="20"/>
                <w:szCs w:val="24"/>
              </w:rPr>
              <w:t>Primer sequences (5</w:t>
            </w:r>
            <w:r w:rsidRPr="0006696B">
              <w:rPr>
                <w:rFonts w:ascii="Times New Roman" w:hAnsi="Times New Roman" w:cs="Times New Roman"/>
                <w:b/>
                <w:bCs/>
                <w:sz w:val="20"/>
                <w:szCs w:val="24"/>
                <w:shd w:val="clear" w:color="auto" w:fill="FFFFFF"/>
              </w:rPr>
              <w:t>’</w:t>
            </w:r>
            <w:r w:rsidRPr="0006696B">
              <w:rPr>
                <w:rFonts w:ascii="Times New Roman" w:hAnsi="Times New Roman" w:cs="Times New Roman"/>
                <w:sz w:val="20"/>
                <w:szCs w:val="24"/>
              </w:rPr>
              <w:t>→3’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CBA2A7" w14:textId="77777777" w:rsidR="0006696B" w:rsidRPr="0006696B" w:rsidRDefault="0006696B" w:rsidP="00FA16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6696B">
              <w:rPr>
                <w:rFonts w:ascii="Times New Roman" w:hAnsi="Times New Roman" w:cs="Times New Roman"/>
                <w:sz w:val="20"/>
                <w:szCs w:val="24"/>
              </w:rPr>
              <w:t>Product length, bp</w:t>
            </w:r>
          </w:p>
        </w:tc>
      </w:tr>
      <w:tr w:rsidR="0006696B" w:rsidRPr="0006696B" w14:paraId="7B796D37" w14:textId="77777777" w:rsidTr="0006696B">
        <w:trPr>
          <w:trHeight w:val="853"/>
        </w:trPr>
        <w:tc>
          <w:tcPr>
            <w:tcW w:w="0" w:type="auto"/>
            <w:vAlign w:val="center"/>
          </w:tcPr>
          <w:p w14:paraId="3E46C7F8" w14:textId="3DD92E8B" w:rsidR="0006696B" w:rsidRPr="00CB6EF9" w:rsidRDefault="007720CD" w:rsidP="0006696B">
            <w:pPr>
              <w:pStyle w:val="a8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bookmarkStart w:id="0" w:name="OLE_LINK1"/>
            <w:r w:rsidRPr="00CB6EF9">
              <w:rPr>
                <w:rFonts w:ascii="Times New Roman" w:eastAsia="等线" w:hAnsi="Times New Roman" w:cs="Times New Roman"/>
                <w:i/>
                <w:iCs/>
                <w:kern w:val="2"/>
                <w:sz w:val="28"/>
                <w:szCs w:val="28"/>
              </w:rPr>
              <w:t>CPLX1</w:t>
            </w:r>
            <w:bookmarkEnd w:id="0"/>
          </w:p>
        </w:tc>
        <w:tc>
          <w:tcPr>
            <w:tcW w:w="0" w:type="auto"/>
            <w:vAlign w:val="center"/>
          </w:tcPr>
          <w:p w14:paraId="3C7242B8" w14:textId="0DEF5BDD" w:rsidR="0006696B" w:rsidRPr="00CB6EF9" w:rsidRDefault="0006696B" w:rsidP="0006696B">
            <w:pPr>
              <w:widowControl/>
              <w:adjustRightInd w:val="0"/>
              <w:snapToGrid w:val="0"/>
              <w:spacing w:line="24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</w:pPr>
            <w:r w:rsidRPr="00CB6EF9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 xml:space="preserve">F: </w:t>
            </w:r>
            <w:r w:rsidR="00CB6EF9" w:rsidRPr="00CB6EF9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>CCTTTGCACAGCCACACAAG</w:t>
            </w:r>
            <w:r w:rsidRPr="00CB6EF9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 xml:space="preserve">           </w:t>
            </w:r>
          </w:p>
          <w:p w14:paraId="06766D94" w14:textId="57F714B1" w:rsidR="0006696B" w:rsidRPr="00CB6EF9" w:rsidRDefault="0006696B" w:rsidP="0006696B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CB6EF9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 xml:space="preserve">R: </w:t>
            </w:r>
            <w:r w:rsidR="00CB6EF9" w:rsidRPr="00CB6EF9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>CCCCAGGCAAAGTTCAACAC</w:t>
            </w:r>
          </w:p>
        </w:tc>
        <w:tc>
          <w:tcPr>
            <w:tcW w:w="0" w:type="auto"/>
            <w:vAlign w:val="center"/>
          </w:tcPr>
          <w:p w14:paraId="08568D5A" w14:textId="5764402C" w:rsidR="0006696B" w:rsidRPr="00CB6EF9" w:rsidRDefault="00CB6EF9" w:rsidP="0006696B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CB6EF9">
              <w:rPr>
                <w:rFonts w:ascii="Times New Roman" w:hAnsi="Times New Roman" w:cs="Times New Roman" w:hint="eastAsia"/>
                <w:sz w:val="20"/>
                <w:szCs w:val="24"/>
              </w:rPr>
              <w:t>276</w:t>
            </w:r>
          </w:p>
        </w:tc>
      </w:tr>
      <w:tr w:rsidR="0006696B" w:rsidRPr="0006696B" w14:paraId="31BF3515" w14:textId="77777777" w:rsidTr="0006696B">
        <w:trPr>
          <w:trHeight w:val="547"/>
        </w:trPr>
        <w:tc>
          <w:tcPr>
            <w:tcW w:w="0" w:type="auto"/>
            <w:vAlign w:val="center"/>
          </w:tcPr>
          <w:p w14:paraId="7C5FC7AB" w14:textId="4EA37206" w:rsidR="0006696B" w:rsidRPr="007720CD" w:rsidRDefault="003D5BC8" w:rsidP="0006696B">
            <w:pPr>
              <w:pStyle w:val="a8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bookmarkStart w:id="1" w:name="OLE_LINK2"/>
            <w:r w:rsidRPr="007720CD">
              <w:rPr>
                <w:rFonts w:ascii="Times New Roman" w:eastAsia="等线" w:hAnsi="Times New Roman" w:cs="Times New Roman"/>
                <w:i/>
                <w:iCs/>
                <w:kern w:val="2"/>
                <w:sz w:val="28"/>
                <w:szCs w:val="28"/>
              </w:rPr>
              <w:t>BDH1</w:t>
            </w:r>
            <w:bookmarkEnd w:id="1"/>
          </w:p>
        </w:tc>
        <w:tc>
          <w:tcPr>
            <w:tcW w:w="0" w:type="auto"/>
            <w:vAlign w:val="center"/>
          </w:tcPr>
          <w:p w14:paraId="017BF285" w14:textId="1C9F78DE" w:rsidR="0006696B" w:rsidRPr="007720CD" w:rsidRDefault="0006696B" w:rsidP="0006696B">
            <w:pPr>
              <w:autoSpaceDE w:val="0"/>
              <w:autoSpaceDN w:val="0"/>
              <w:adjustRightInd w:val="0"/>
              <w:snapToGrid w:val="0"/>
              <w:ind w:firstLineChars="200" w:firstLine="400"/>
              <w:rPr>
                <w:rFonts w:ascii="Times New Roman" w:hAnsi="Times New Roman" w:cs="Times New Roman"/>
                <w:sz w:val="20"/>
              </w:rPr>
            </w:pPr>
            <w:r w:rsidRPr="007720CD">
              <w:rPr>
                <w:rFonts w:ascii="Times New Roman" w:hAnsi="Times New Roman" w:cs="Times New Roman"/>
                <w:sz w:val="20"/>
                <w:szCs w:val="24"/>
              </w:rPr>
              <w:t xml:space="preserve">F: </w:t>
            </w:r>
            <w:r w:rsidR="007720CD" w:rsidRPr="007720CD">
              <w:rPr>
                <w:rFonts w:ascii="Times New Roman" w:hAnsi="Times New Roman" w:cs="Times New Roman"/>
                <w:sz w:val="20"/>
              </w:rPr>
              <w:t>ATCCAAGGACTCAAGCCAGC</w:t>
            </w:r>
          </w:p>
          <w:p w14:paraId="0B13947D" w14:textId="746B4A5F" w:rsidR="0006696B" w:rsidRPr="007720CD" w:rsidRDefault="0006696B" w:rsidP="0006696B">
            <w:pPr>
              <w:autoSpaceDE w:val="0"/>
              <w:autoSpaceDN w:val="0"/>
              <w:adjustRightInd w:val="0"/>
              <w:snapToGrid w:val="0"/>
              <w:ind w:firstLineChars="200" w:firstLine="400"/>
              <w:rPr>
                <w:rFonts w:ascii="Times New Roman" w:hAnsi="Times New Roman" w:cs="Times New Roman"/>
                <w:sz w:val="20"/>
              </w:rPr>
            </w:pPr>
            <w:r w:rsidRPr="007720CD">
              <w:rPr>
                <w:rFonts w:ascii="Times New Roman" w:hAnsi="Times New Roman" w:cs="Times New Roman"/>
                <w:sz w:val="20"/>
                <w:szCs w:val="24"/>
              </w:rPr>
              <w:t xml:space="preserve">R: </w:t>
            </w:r>
            <w:r w:rsidR="007720CD" w:rsidRPr="007720CD">
              <w:rPr>
                <w:rFonts w:ascii="Times New Roman" w:hAnsi="Times New Roman" w:cs="Times New Roman"/>
                <w:sz w:val="20"/>
              </w:rPr>
              <w:t>GTCAGTGGTGACCCTCACAG</w:t>
            </w:r>
          </w:p>
        </w:tc>
        <w:tc>
          <w:tcPr>
            <w:tcW w:w="0" w:type="auto"/>
            <w:vAlign w:val="center"/>
          </w:tcPr>
          <w:p w14:paraId="09342D6C" w14:textId="6EA0B781" w:rsidR="0006696B" w:rsidRPr="007720CD" w:rsidRDefault="007720CD" w:rsidP="0006696B">
            <w:pPr>
              <w:widowControl/>
              <w:adjustRightInd w:val="0"/>
              <w:snapToGrid w:val="0"/>
              <w:spacing w:line="24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  <w:highlight w:val="yellow"/>
                <w:lang w:bidi="ar"/>
              </w:rPr>
            </w:pPr>
            <w:r w:rsidRPr="00CB6EF9">
              <w:rPr>
                <w:rFonts w:ascii="Times New Roman" w:hAnsi="Times New Roman" w:cs="Times New Roman" w:hint="eastAsia"/>
                <w:kern w:val="0"/>
                <w:sz w:val="20"/>
                <w:szCs w:val="24"/>
                <w:lang w:bidi="ar"/>
              </w:rPr>
              <w:t>204</w:t>
            </w:r>
          </w:p>
        </w:tc>
      </w:tr>
      <w:tr w:rsidR="0006696B" w:rsidRPr="0006696B" w14:paraId="1F99C347" w14:textId="77777777" w:rsidTr="0006696B">
        <w:trPr>
          <w:trHeight w:val="547"/>
        </w:trPr>
        <w:tc>
          <w:tcPr>
            <w:tcW w:w="0" w:type="auto"/>
            <w:vAlign w:val="center"/>
          </w:tcPr>
          <w:p w14:paraId="0F64223D" w14:textId="5605182A" w:rsidR="0006696B" w:rsidRPr="00B26611" w:rsidRDefault="003D5BC8" w:rsidP="0006696B">
            <w:pPr>
              <w:pStyle w:val="a8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bookmarkStart w:id="2" w:name="OLE_LINK3"/>
            <w:r w:rsidRPr="00B26611">
              <w:rPr>
                <w:rFonts w:ascii="Times New Roman" w:eastAsia="等线" w:hAnsi="Times New Roman" w:cs="Times New Roman"/>
                <w:i/>
                <w:iCs/>
                <w:kern w:val="2"/>
                <w:sz w:val="28"/>
                <w:szCs w:val="28"/>
              </w:rPr>
              <w:t>TPP1</w:t>
            </w:r>
            <w:bookmarkEnd w:id="2"/>
          </w:p>
        </w:tc>
        <w:tc>
          <w:tcPr>
            <w:tcW w:w="0" w:type="auto"/>
            <w:vAlign w:val="center"/>
          </w:tcPr>
          <w:p w14:paraId="0F823174" w14:textId="6AA7CB04" w:rsidR="0006696B" w:rsidRPr="00B26611" w:rsidRDefault="0006696B" w:rsidP="0006696B">
            <w:pPr>
              <w:widowControl/>
              <w:adjustRightInd w:val="0"/>
              <w:snapToGrid w:val="0"/>
              <w:spacing w:line="24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</w:pPr>
            <w:r w:rsidRPr="00B26611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 xml:space="preserve">F: </w:t>
            </w:r>
            <w:r w:rsidR="00B26611" w:rsidRPr="00B26611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>CTCGGACAACTACTGGGTGG</w:t>
            </w:r>
            <w:r w:rsidRPr="00B26611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 xml:space="preserve">            </w:t>
            </w:r>
          </w:p>
          <w:p w14:paraId="10AFDC37" w14:textId="4DDE77D3" w:rsidR="0006696B" w:rsidRPr="00B26611" w:rsidRDefault="0006696B" w:rsidP="0006696B">
            <w:pPr>
              <w:adjustRightInd w:val="0"/>
              <w:snapToGrid w:val="0"/>
              <w:spacing w:line="24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</w:pPr>
            <w:r w:rsidRPr="00B26611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 xml:space="preserve">R: </w:t>
            </w:r>
            <w:r w:rsidR="00B26611" w:rsidRPr="00B26611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>CCCTGCGTCACATCGTAGAG</w:t>
            </w:r>
          </w:p>
        </w:tc>
        <w:tc>
          <w:tcPr>
            <w:tcW w:w="0" w:type="auto"/>
            <w:vAlign w:val="center"/>
          </w:tcPr>
          <w:p w14:paraId="459FD421" w14:textId="54228CBB" w:rsidR="0006696B" w:rsidRPr="00B26611" w:rsidRDefault="0006696B" w:rsidP="0006696B">
            <w:pPr>
              <w:widowControl/>
              <w:adjustRightInd w:val="0"/>
              <w:snapToGrid w:val="0"/>
              <w:spacing w:line="24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</w:pPr>
            <w:r w:rsidRPr="00B26611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>2</w:t>
            </w:r>
            <w:r w:rsidR="00B26611" w:rsidRPr="00B26611">
              <w:rPr>
                <w:rFonts w:ascii="Times New Roman" w:hAnsi="Times New Roman" w:cs="Times New Roman" w:hint="eastAsia"/>
                <w:kern w:val="0"/>
                <w:sz w:val="20"/>
                <w:szCs w:val="24"/>
                <w:lang w:bidi="ar"/>
              </w:rPr>
              <w:t>10</w:t>
            </w:r>
          </w:p>
        </w:tc>
      </w:tr>
      <w:tr w:rsidR="0006696B" w:rsidRPr="0006696B" w14:paraId="473FD9C2" w14:textId="77777777" w:rsidTr="0006696B">
        <w:trPr>
          <w:trHeight w:val="547"/>
        </w:trPr>
        <w:tc>
          <w:tcPr>
            <w:tcW w:w="0" w:type="auto"/>
            <w:vAlign w:val="center"/>
          </w:tcPr>
          <w:p w14:paraId="68E54F4F" w14:textId="648C3965" w:rsidR="0006696B" w:rsidRPr="00B26611" w:rsidRDefault="003D5BC8" w:rsidP="0006696B">
            <w:pPr>
              <w:pStyle w:val="a8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bookmarkStart w:id="3" w:name="OLE_LINK4"/>
            <w:r w:rsidRPr="00B26611">
              <w:rPr>
                <w:rFonts w:ascii="Times New Roman" w:eastAsia="等线" w:hAnsi="Times New Roman" w:cs="Times New Roman"/>
                <w:i/>
                <w:iCs/>
                <w:kern w:val="2"/>
                <w:sz w:val="28"/>
                <w:szCs w:val="28"/>
              </w:rPr>
              <w:t>GATA3</w:t>
            </w:r>
            <w:bookmarkEnd w:id="3"/>
          </w:p>
        </w:tc>
        <w:tc>
          <w:tcPr>
            <w:tcW w:w="0" w:type="auto"/>
            <w:vAlign w:val="center"/>
          </w:tcPr>
          <w:p w14:paraId="402085B5" w14:textId="579E6C62" w:rsidR="0006696B" w:rsidRPr="00B26611" w:rsidRDefault="0006696B" w:rsidP="0006696B">
            <w:pPr>
              <w:widowControl/>
              <w:adjustRightInd w:val="0"/>
              <w:snapToGrid w:val="0"/>
              <w:spacing w:line="24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</w:pPr>
            <w:r w:rsidRPr="00B26611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 xml:space="preserve">F: </w:t>
            </w:r>
            <w:r w:rsidR="00B26611" w:rsidRPr="00B26611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>TTCTCTGCCCTTTCCCAACC</w:t>
            </w:r>
            <w:r w:rsidRPr="00B26611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 xml:space="preserve">          </w:t>
            </w:r>
          </w:p>
          <w:p w14:paraId="3AB63BD5" w14:textId="787C6793" w:rsidR="0006696B" w:rsidRPr="00B26611" w:rsidRDefault="0006696B" w:rsidP="0006696B">
            <w:pPr>
              <w:adjustRightInd w:val="0"/>
              <w:snapToGrid w:val="0"/>
              <w:spacing w:line="24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</w:pPr>
            <w:r w:rsidRPr="00B26611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 xml:space="preserve">R: </w:t>
            </w:r>
            <w:r w:rsidR="00B26611" w:rsidRPr="00B26611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>CTCTGCGAAGTGAGATCCCC</w:t>
            </w:r>
          </w:p>
        </w:tc>
        <w:tc>
          <w:tcPr>
            <w:tcW w:w="0" w:type="auto"/>
            <w:vAlign w:val="center"/>
          </w:tcPr>
          <w:p w14:paraId="7C22345D" w14:textId="6B8C285A" w:rsidR="0006696B" w:rsidRPr="00B26611" w:rsidRDefault="00B26611" w:rsidP="0006696B">
            <w:pPr>
              <w:widowControl/>
              <w:adjustRightInd w:val="0"/>
              <w:snapToGrid w:val="0"/>
              <w:spacing w:line="24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</w:pPr>
            <w:r w:rsidRPr="00B26611">
              <w:rPr>
                <w:rFonts w:ascii="Times New Roman" w:hAnsi="Times New Roman" w:cs="Times New Roman" w:hint="eastAsia"/>
                <w:kern w:val="0"/>
                <w:sz w:val="20"/>
                <w:szCs w:val="24"/>
                <w:lang w:bidi="ar"/>
              </w:rPr>
              <w:t>295</w:t>
            </w:r>
          </w:p>
        </w:tc>
      </w:tr>
      <w:tr w:rsidR="0006696B" w:rsidRPr="0006696B" w14:paraId="2965F5CE" w14:textId="77777777" w:rsidTr="0006696B">
        <w:trPr>
          <w:trHeight w:val="547"/>
        </w:trPr>
        <w:tc>
          <w:tcPr>
            <w:tcW w:w="0" w:type="auto"/>
            <w:vAlign w:val="center"/>
          </w:tcPr>
          <w:p w14:paraId="7791B89F" w14:textId="6E23B9F6" w:rsidR="0006696B" w:rsidRPr="002C574D" w:rsidRDefault="003D5BC8" w:rsidP="0006696B">
            <w:pPr>
              <w:pStyle w:val="a8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bookmarkStart w:id="4" w:name="OLE_LINK5"/>
            <w:r w:rsidRPr="002C574D">
              <w:rPr>
                <w:rFonts w:ascii="Times New Roman" w:eastAsia="等线" w:hAnsi="Times New Roman" w:cs="Times New Roman"/>
                <w:i/>
                <w:iCs/>
                <w:kern w:val="2"/>
                <w:sz w:val="28"/>
                <w:szCs w:val="28"/>
              </w:rPr>
              <w:t>NECAB3</w:t>
            </w:r>
            <w:bookmarkEnd w:id="4"/>
          </w:p>
        </w:tc>
        <w:tc>
          <w:tcPr>
            <w:tcW w:w="0" w:type="auto"/>
            <w:vAlign w:val="center"/>
          </w:tcPr>
          <w:p w14:paraId="2C64A11A" w14:textId="675F0C12" w:rsidR="0006696B" w:rsidRPr="002C574D" w:rsidRDefault="0006696B" w:rsidP="0006696B">
            <w:pPr>
              <w:widowControl/>
              <w:adjustRightInd w:val="0"/>
              <w:snapToGrid w:val="0"/>
              <w:spacing w:line="24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</w:pPr>
            <w:r w:rsidRPr="002C574D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 xml:space="preserve">F: </w:t>
            </w:r>
            <w:r w:rsidR="002C574D" w:rsidRPr="002C574D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>CCACTTGCAGTCCAGCTACA</w:t>
            </w:r>
            <w:r w:rsidRPr="002C574D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 xml:space="preserve">            </w:t>
            </w:r>
          </w:p>
          <w:p w14:paraId="2B85274E" w14:textId="445EE9CD" w:rsidR="0006696B" w:rsidRPr="002C574D" w:rsidRDefault="0006696B" w:rsidP="0006696B">
            <w:pPr>
              <w:adjustRightInd w:val="0"/>
              <w:snapToGrid w:val="0"/>
              <w:spacing w:line="24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</w:pPr>
            <w:r w:rsidRPr="002C574D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 xml:space="preserve">R: </w:t>
            </w:r>
            <w:r w:rsidR="002C574D" w:rsidRPr="002C574D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>ATTTTCTGCCCCGGAGTGAG</w:t>
            </w:r>
          </w:p>
        </w:tc>
        <w:tc>
          <w:tcPr>
            <w:tcW w:w="0" w:type="auto"/>
            <w:vAlign w:val="center"/>
          </w:tcPr>
          <w:p w14:paraId="2E41B267" w14:textId="73DF08E6" w:rsidR="0006696B" w:rsidRPr="002C574D" w:rsidRDefault="002C574D" w:rsidP="0006696B">
            <w:pPr>
              <w:widowControl/>
              <w:adjustRightInd w:val="0"/>
              <w:snapToGrid w:val="0"/>
              <w:spacing w:line="24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</w:pPr>
            <w:r w:rsidRPr="002C574D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>176</w:t>
            </w:r>
          </w:p>
        </w:tc>
      </w:tr>
      <w:tr w:rsidR="0006696B" w:rsidRPr="0006696B" w14:paraId="45D383ED" w14:textId="77777777" w:rsidTr="0006696B">
        <w:trPr>
          <w:trHeight w:val="547"/>
        </w:trPr>
        <w:tc>
          <w:tcPr>
            <w:tcW w:w="0" w:type="auto"/>
            <w:vAlign w:val="center"/>
          </w:tcPr>
          <w:p w14:paraId="4793B840" w14:textId="67D6283F" w:rsidR="0006696B" w:rsidRPr="002C574D" w:rsidRDefault="003D5BC8" w:rsidP="0006696B">
            <w:pPr>
              <w:pStyle w:val="a8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bookmarkStart w:id="5" w:name="OLE_LINK6"/>
            <w:r w:rsidRPr="002C574D">
              <w:rPr>
                <w:rFonts w:ascii="Times New Roman" w:eastAsia="等线" w:hAnsi="Times New Roman" w:cs="Times New Roman"/>
                <w:i/>
                <w:iCs/>
                <w:kern w:val="2"/>
                <w:sz w:val="28"/>
                <w:szCs w:val="28"/>
              </w:rPr>
              <w:t>TNNT2</w:t>
            </w:r>
            <w:bookmarkEnd w:id="5"/>
          </w:p>
        </w:tc>
        <w:tc>
          <w:tcPr>
            <w:tcW w:w="0" w:type="auto"/>
            <w:vAlign w:val="center"/>
          </w:tcPr>
          <w:p w14:paraId="091055FB" w14:textId="3AEA3C17" w:rsidR="0006696B" w:rsidRPr="002C574D" w:rsidRDefault="0006696B" w:rsidP="0006696B">
            <w:pPr>
              <w:widowControl/>
              <w:adjustRightInd w:val="0"/>
              <w:snapToGrid w:val="0"/>
              <w:spacing w:line="24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</w:pPr>
            <w:r w:rsidRPr="002C574D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 xml:space="preserve">F: </w:t>
            </w:r>
            <w:r w:rsidR="002C574D" w:rsidRPr="002C574D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>GACCACCTCAGCGAAGACAA</w:t>
            </w:r>
            <w:r w:rsidRPr="002C574D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 xml:space="preserve">            </w:t>
            </w:r>
          </w:p>
          <w:p w14:paraId="52BF32C8" w14:textId="4ECD740F" w:rsidR="0006696B" w:rsidRPr="002C574D" w:rsidRDefault="0006696B" w:rsidP="0006696B">
            <w:pPr>
              <w:adjustRightInd w:val="0"/>
              <w:snapToGrid w:val="0"/>
              <w:spacing w:line="24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</w:pPr>
            <w:r w:rsidRPr="002C574D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 xml:space="preserve">R: </w:t>
            </w:r>
            <w:r w:rsidR="002C574D" w:rsidRPr="002C574D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>GCCTTCGACCCTTTGACCTT</w:t>
            </w:r>
          </w:p>
        </w:tc>
        <w:tc>
          <w:tcPr>
            <w:tcW w:w="0" w:type="auto"/>
            <w:vAlign w:val="center"/>
          </w:tcPr>
          <w:p w14:paraId="0C0C1021" w14:textId="359E1C17" w:rsidR="0006696B" w:rsidRPr="002C574D" w:rsidRDefault="002C574D" w:rsidP="0006696B">
            <w:pPr>
              <w:widowControl/>
              <w:adjustRightInd w:val="0"/>
              <w:snapToGrid w:val="0"/>
              <w:spacing w:line="24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</w:pPr>
            <w:r w:rsidRPr="002C574D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>173</w:t>
            </w:r>
          </w:p>
        </w:tc>
      </w:tr>
      <w:tr w:rsidR="0006696B" w:rsidRPr="0006696B" w14:paraId="0B1B9221" w14:textId="77777777" w:rsidTr="00654EB7">
        <w:trPr>
          <w:trHeight w:val="656"/>
        </w:trPr>
        <w:tc>
          <w:tcPr>
            <w:tcW w:w="0" w:type="auto"/>
            <w:vAlign w:val="center"/>
          </w:tcPr>
          <w:p w14:paraId="72620EAD" w14:textId="77777777" w:rsidR="0006696B" w:rsidRPr="00EF359F" w:rsidRDefault="0006696B" w:rsidP="0006696B">
            <w:pPr>
              <w:pStyle w:val="a8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EF359F">
              <w:rPr>
                <w:rFonts w:ascii="Times New Roman" w:eastAsia="等线" w:hAnsi="Times New Roman" w:cs="Times New Roman"/>
                <w:i/>
                <w:iCs/>
                <w:kern w:val="2"/>
                <w:sz w:val="28"/>
                <w:szCs w:val="28"/>
              </w:rPr>
              <w:t>GAPDH</w:t>
            </w:r>
          </w:p>
        </w:tc>
        <w:tc>
          <w:tcPr>
            <w:tcW w:w="0" w:type="auto"/>
            <w:vAlign w:val="center"/>
          </w:tcPr>
          <w:p w14:paraId="36D9E77A" w14:textId="2AEF7E36" w:rsidR="0006696B" w:rsidRPr="00EF359F" w:rsidRDefault="0006696B" w:rsidP="0006696B">
            <w:pPr>
              <w:widowControl/>
              <w:adjustRightInd w:val="0"/>
              <w:snapToGrid w:val="0"/>
              <w:spacing w:line="24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</w:pPr>
            <w:r w:rsidRPr="00EF359F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 xml:space="preserve">F: </w:t>
            </w:r>
            <w:r w:rsidR="00EF359F" w:rsidRPr="00EF359F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>GGTTGTCTCCTGCGACTTCA</w:t>
            </w:r>
          </w:p>
          <w:p w14:paraId="60920B0F" w14:textId="40C995AA" w:rsidR="0006696B" w:rsidRPr="00EF359F" w:rsidRDefault="0006696B" w:rsidP="0006696B">
            <w:pPr>
              <w:adjustRightInd w:val="0"/>
              <w:snapToGrid w:val="0"/>
              <w:spacing w:line="24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</w:pPr>
            <w:r w:rsidRPr="00EF359F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 xml:space="preserve">R: </w:t>
            </w:r>
            <w:r w:rsidR="00EF359F" w:rsidRPr="00EF359F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>TCCTTGGATGCCATGTGGAC</w:t>
            </w:r>
          </w:p>
        </w:tc>
        <w:tc>
          <w:tcPr>
            <w:tcW w:w="0" w:type="auto"/>
            <w:vAlign w:val="center"/>
          </w:tcPr>
          <w:p w14:paraId="5DBF3330" w14:textId="3486FE55" w:rsidR="0006696B" w:rsidRPr="00EF359F" w:rsidRDefault="0006696B" w:rsidP="0006696B">
            <w:pPr>
              <w:widowControl/>
              <w:adjustRightInd w:val="0"/>
              <w:snapToGrid w:val="0"/>
              <w:spacing w:line="24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</w:pPr>
            <w:r w:rsidRPr="00EF359F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>1</w:t>
            </w:r>
            <w:r w:rsidR="00EF359F" w:rsidRPr="00EF359F">
              <w:rPr>
                <w:rFonts w:ascii="Times New Roman" w:hAnsi="Times New Roman" w:cs="Times New Roman"/>
                <w:kern w:val="0"/>
                <w:sz w:val="20"/>
                <w:szCs w:val="24"/>
                <w:lang w:bidi="ar"/>
              </w:rPr>
              <w:t>65</w:t>
            </w:r>
          </w:p>
        </w:tc>
      </w:tr>
    </w:tbl>
    <w:p w14:paraId="3BC1BFB9" w14:textId="77777777" w:rsidR="00C42F3E" w:rsidRPr="0006696B" w:rsidRDefault="00C42F3E" w:rsidP="00C42F3E">
      <w:pPr>
        <w:spacing w:line="240" w:lineRule="auto"/>
        <w:rPr>
          <w:rFonts w:ascii="Times New Roman" w:hAnsi="Times New Roman" w:cs="Times New Roman"/>
          <w:sz w:val="20"/>
          <w:szCs w:val="24"/>
        </w:rPr>
      </w:pPr>
    </w:p>
    <w:p w14:paraId="12E4FDD7" w14:textId="77777777" w:rsidR="00995823" w:rsidRPr="0006696B" w:rsidRDefault="00995823"/>
    <w:sectPr w:rsidR="00995823" w:rsidRPr="0006696B" w:rsidSect="000669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CBB452" w14:textId="77777777" w:rsidR="00321ACF" w:rsidRDefault="00321ACF" w:rsidP="00C42F3E">
      <w:pPr>
        <w:spacing w:after="0" w:line="240" w:lineRule="auto"/>
      </w:pPr>
      <w:r>
        <w:separator/>
      </w:r>
    </w:p>
  </w:endnote>
  <w:endnote w:type="continuationSeparator" w:id="0">
    <w:p w14:paraId="2DBF7575" w14:textId="77777777" w:rsidR="00321ACF" w:rsidRDefault="00321ACF" w:rsidP="00C42F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FBB0B0" w14:textId="77777777" w:rsidR="00321ACF" w:rsidRDefault="00321ACF" w:rsidP="00C42F3E">
      <w:pPr>
        <w:spacing w:after="0" w:line="240" w:lineRule="auto"/>
      </w:pPr>
      <w:r>
        <w:separator/>
      </w:r>
    </w:p>
  </w:footnote>
  <w:footnote w:type="continuationSeparator" w:id="0">
    <w:p w14:paraId="70182664" w14:textId="77777777" w:rsidR="00321ACF" w:rsidRDefault="00321ACF" w:rsidP="00C42F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2F17"/>
    <w:rsid w:val="0001480D"/>
    <w:rsid w:val="0006696B"/>
    <w:rsid w:val="00270C56"/>
    <w:rsid w:val="00287E2E"/>
    <w:rsid w:val="002C574D"/>
    <w:rsid w:val="00321ACF"/>
    <w:rsid w:val="003D5BC8"/>
    <w:rsid w:val="00482F17"/>
    <w:rsid w:val="005301B3"/>
    <w:rsid w:val="005A11D0"/>
    <w:rsid w:val="00614F30"/>
    <w:rsid w:val="007720CD"/>
    <w:rsid w:val="0088434B"/>
    <w:rsid w:val="00913060"/>
    <w:rsid w:val="00995823"/>
    <w:rsid w:val="009A3A29"/>
    <w:rsid w:val="009E1117"/>
    <w:rsid w:val="00A4151F"/>
    <w:rsid w:val="00AB4764"/>
    <w:rsid w:val="00AF5F67"/>
    <w:rsid w:val="00B02C17"/>
    <w:rsid w:val="00B26611"/>
    <w:rsid w:val="00C42F3E"/>
    <w:rsid w:val="00CB6EF9"/>
    <w:rsid w:val="00EB4EA3"/>
    <w:rsid w:val="00EF3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78C616"/>
  <w15:chartTrackingRefBased/>
  <w15:docId w15:val="{BBC3CD1F-4F6F-4FB6-849B-8BCC483DE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2F3E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样式2"/>
    <w:basedOn w:val="a1"/>
    <w:uiPriority w:val="99"/>
    <w:rsid w:val="00270C5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C42F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2F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2F3E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2F3E"/>
    <w:rPr>
      <w:sz w:val="18"/>
      <w:szCs w:val="18"/>
    </w:rPr>
  </w:style>
  <w:style w:type="character" w:styleId="a7">
    <w:name w:val="Hyperlink"/>
    <w:basedOn w:val="a0"/>
    <w:uiPriority w:val="99"/>
    <w:unhideWhenUsed/>
    <w:rsid w:val="00C42F3E"/>
    <w:rPr>
      <w:color w:val="0000FF"/>
      <w:u w:val="single"/>
    </w:rPr>
  </w:style>
  <w:style w:type="paragraph" w:styleId="a8">
    <w:name w:val="Normal (Web)"/>
    <w:basedOn w:val="a"/>
    <w:uiPriority w:val="99"/>
    <w:semiHidden/>
    <w:unhideWhenUsed/>
    <w:rsid w:val="0006696B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2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111</cp:lastModifiedBy>
  <cp:revision>18</cp:revision>
  <dcterms:created xsi:type="dcterms:W3CDTF">2022-07-14T12:51:00Z</dcterms:created>
  <dcterms:modified xsi:type="dcterms:W3CDTF">2025-01-03T07:18:00Z</dcterms:modified>
</cp:coreProperties>
</file>